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10A7D5" w14:textId="08806CCD" w:rsidR="00DA3328" w:rsidRPr="00DA3328" w:rsidRDefault="00DA3328" w:rsidP="00DA33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33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3. </w:t>
      </w:r>
      <w:r w:rsidRPr="00DA3328">
        <w:rPr>
          <w:rFonts w:ascii="Times New Roman" w:hAnsi="Times New Roman" w:cs="Times New Roman"/>
          <w:sz w:val="24"/>
          <w:szCs w:val="24"/>
          <w:lang w:val="en-US"/>
        </w:rPr>
        <w:t xml:space="preserve">Statistical parameters of the categorical models calculated by trait, reflectance assessment and </w:t>
      </w:r>
      <w:r w:rsidR="00DA65FA">
        <w:rPr>
          <w:rFonts w:ascii="Times New Roman" w:hAnsi="Times New Roman" w:cs="Times New Roman"/>
          <w:sz w:val="24"/>
          <w:szCs w:val="24"/>
          <w:lang w:val="en-US"/>
        </w:rPr>
        <w:t>hydric</w:t>
      </w:r>
      <w:r w:rsidR="00DA65FA" w:rsidRPr="00DA33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3328">
        <w:rPr>
          <w:rFonts w:ascii="Times New Roman" w:hAnsi="Times New Roman" w:cs="Times New Roman"/>
          <w:sz w:val="24"/>
          <w:szCs w:val="24"/>
          <w:lang w:val="en-US"/>
        </w:rPr>
        <w:t xml:space="preserve">condition. </w:t>
      </w:r>
    </w:p>
    <w:tbl>
      <w:tblPr>
        <w:tblW w:w="1375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134"/>
        <w:gridCol w:w="1223"/>
        <w:gridCol w:w="1187"/>
        <w:gridCol w:w="1134"/>
        <w:gridCol w:w="1134"/>
        <w:gridCol w:w="1134"/>
        <w:gridCol w:w="1134"/>
        <w:gridCol w:w="1081"/>
        <w:gridCol w:w="1134"/>
        <w:gridCol w:w="1187"/>
      </w:tblGrid>
      <w:tr w:rsidR="00DA3328" w:rsidRPr="00DA3328" w14:paraId="74318962" w14:textId="77777777" w:rsidTr="00771800">
        <w:trPr>
          <w:trHeight w:val="756"/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36833" w14:textId="2BC527F2" w:rsidR="00DA3328" w:rsidRPr="00DA3328" w:rsidRDefault="00DA3328" w:rsidP="00B5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proofErr w:type="spellStart"/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Trait</w:t>
            </w:r>
            <w:r w:rsidR="00DA65F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es-CL"/>
              </w:rPr>
              <w:t>v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153DA" w14:textId="6767457B" w:rsidR="00DA3328" w:rsidRPr="00DA3328" w:rsidRDefault="00DA3328" w:rsidP="00B5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 xml:space="preserve">Reflectance </w:t>
            </w:r>
            <w:proofErr w:type="spellStart"/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assessment</w:t>
            </w:r>
            <w:r w:rsidR="00DA65FA" w:rsidRPr="00950BA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es-CL"/>
              </w:rPr>
              <w:t>x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ABE8A" w14:textId="459A399E" w:rsidR="00DA3328" w:rsidRPr="00DA3328" w:rsidRDefault="00DA65FA" w:rsidP="00B5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Hydric</w:t>
            </w: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 xml:space="preserve"> </w:t>
            </w:r>
            <w:proofErr w:type="spellStart"/>
            <w:r w:rsidR="00DA3328"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condition</w:t>
            </w:r>
            <w:r w:rsidRPr="00DA65F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es-CL"/>
              </w:rPr>
              <w:t>y</w:t>
            </w:r>
            <w:proofErr w:type="spellEnd"/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2CA700" w14:textId="77777777" w:rsidR="00DA3328" w:rsidRPr="00DA3328" w:rsidRDefault="00DA3328" w:rsidP="00B50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Model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80F6FF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Error rate c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. (M</w:t>
            </w: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ode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34601D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Accuracy c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. (M</w:t>
            </w: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odel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FC22D30" w14:textId="77777777" w:rsid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Error rate cv.</w:t>
            </w:r>
          </w:p>
          <w:p w14:paraId="674C633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(M</w:t>
            </w: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odel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8878B46" w14:textId="0CCB5ECC" w:rsid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Accuracy c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.</w:t>
            </w:r>
          </w:p>
          <w:p w14:paraId="02F6E92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(M</w:t>
            </w: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odel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55B4639" w14:textId="7100636A" w:rsid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Pred. rate c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.</w:t>
            </w:r>
          </w:p>
          <w:p w14:paraId="29A1D65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(C</w:t>
            </w: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lass 1)</w:t>
            </w:r>
          </w:p>
        </w:tc>
        <w:tc>
          <w:tcPr>
            <w:tcW w:w="108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0A9C6F0" w14:textId="36F2D943" w:rsid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Pred. rate c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.</w:t>
            </w:r>
          </w:p>
          <w:p w14:paraId="4C41C98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(C</w:t>
            </w: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lass 1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2DCAF1D" w14:textId="1D85ADA4" w:rsid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Pred. rate cal</w:t>
            </w:r>
            <w:r w:rsidR="00F20C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.</w:t>
            </w:r>
          </w:p>
          <w:p w14:paraId="37369D1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C</w:t>
            </w: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lass 2)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5344B20" w14:textId="77777777" w:rsidR="00DA3328" w:rsidRDefault="00F20CD4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Pred. rate cv.</w:t>
            </w:r>
          </w:p>
          <w:p w14:paraId="0232DC1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(C</w:t>
            </w:r>
            <w:r w:rsidRPr="00DA33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L"/>
              </w:rPr>
              <w:t>lass 2)</w:t>
            </w:r>
          </w:p>
        </w:tc>
      </w:tr>
      <w:tr w:rsidR="00DA3328" w:rsidRPr="00DA3328" w14:paraId="30A582E6" w14:textId="77777777" w:rsidTr="00771800">
        <w:trPr>
          <w:trHeight w:val="288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70758F" w14:textId="6D1D9B7E" w:rsidR="00DA3328" w:rsidRPr="00DA3328" w:rsidRDefault="00DA3328" w:rsidP="00F3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M2</w:t>
            </w:r>
            <w:r w:rsidR="00F31F42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</w:t>
            </w:r>
            <w:r w:rsidR="00DA65F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CL"/>
              </w:rPr>
              <w:t>w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AAA38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F3D1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7D6921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DAF24E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32722E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F73F81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00D52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DFE3AB8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6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D1F80DC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9F2D80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6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1A1361B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3</w:t>
            </w:r>
          </w:p>
        </w:tc>
      </w:tr>
      <w:tr w:rsidR="00DA3328" w:rsidRPr="00DA3328" w14:paraId="1A65B10A" w14:textId="77777777" w:rsidTr="00771800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9B8A4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4554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5BD1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4E4298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01A209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6241E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8772C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4BA5D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262FFA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90B61DD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B61F2D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3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9D6A430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5</w:t>
            </w:r>
          </w:p>
        </w:tc>
      </w:tr>
      <w:tr w:rsidR="00DA3328" w:rsidRPr="00DA3328" w14:paraId="5C4F0E37" w14:textId="77777777" w:rsidTr="00771800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579D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5F0EB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4100A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A84B1D" w14:textId="23E3266A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567E9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422AC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703E0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07962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188F04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1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336A6A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8635CF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5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CAFCBF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7</w:t>
            </w:r>
          </w:p>
        </w:tc>
      </w:tr>
      <w:tr w:rsidR="00DA3328" w:rsidRPr="00DA3328" w14:paraId="01845B32" w14:textId="77777777" w:rsidTr="00771800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E1443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31C4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3E10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96DD5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1B5C08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4A89D5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A7F9D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E2805D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75026B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3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3EA7957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53E00D6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3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6B2B988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</w:tr>
      <w:tr w:rsidR="00DA3328" w:rsidRPr="00DA3328" w14:paraId="6B15ACF8" w14:textId="77777777" w:rsidTr="00771800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AB36E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65F61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A752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128B0A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10DFBE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85322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E27B6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A4175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1F91E2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432C76EC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DB2430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10800DB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</w:tr>
      <w:tr w:rsidR="00DA3328" w:rsidRPr="00DA3328" w14:paraId="386E2F9A" w14:textId="77777777" w:rsidTr="00771800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99970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31DB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B8B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335B9C" w14:textId="5C456AE0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4E57A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863FD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4B291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73397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710863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6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5B9C99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93833B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1E4C9F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0</w:t>
            </w:r>
          </w:p>
        </w:tc>
      </w:tr>
      <w:tr w:rsidR="00DA3328" w:rsidRPr="00DA3328" w14:paraId="727F86A0" w14:textId="77777777" w:rsidTr="00771800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4F77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780B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456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3D2E2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41F6AD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451CD6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1419D6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3FEF5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8CE2A5D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3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83BE87D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D52A772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9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6EECEC7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7</w:t>
            </w:r>
          </w:p>
        </w:tc>
      </w:tr>
      <w:tr w:rsidR="00DA3328" w:rsidRPr="00DA3328" w14:paraId="1119BDCA" w14:textId="77777777" w:rsidTr="00771800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C9C4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3A52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E22C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748888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4AA750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57E95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A005C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0B56B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0ADB77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4492190E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D80A19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9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2083D06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7</w:t>
            </w:r>
          </w:p>
        </w:tc>
      </w:tr>
      <w:tr w:rsidR="00DA3328" w:rsidRPr="00DA3328" w14:paraId="73935A21" w14:textId="77777777" w:rsidTr="00771800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2A11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B9EE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B6400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481F4D" w14:textId="6E220051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E5BBD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6506E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C6517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3006C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8154F0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9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A46810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38DE72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BA6A77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0</w:t>
            </w:r>
          </w:p>
        </w:tc>
      </w:tr>
      <w:tr w:rsidR="00DA3328" w:rsidRPr="00DA3328" w14:paraId="6C324121" w14:textId="77777777" w:rsidTr="00771800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595F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6961F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ED11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487BC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0C1F3A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AE71B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4D5DF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1A701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64B3EBB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6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FB268FE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A72C90A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0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976CB6" w14:textId="77777777" w:rsidR="00DA3328" w:rsidRPr="00771800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8</w:t>
            </w:r>
          </w:p>
        </w:tc>
      </w:tr>
      <w:tr w:rsidR="00DA3328" w:rsidRPr="00DA3328" w14:paraId="0C538A36" w14:textId="77777777" w:rsidTr="00771800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985F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958C62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46CB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4A3C69D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A077263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BC3BC0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4CEAEC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DD4617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D698A0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DAA1BC6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F8591D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3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F7F93BC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4</w:t>
            </w:r>
          </w:p>
        </w:tc>
      </w:tr>
      <w:tr w:rsidR="00DA3328" w:rsidRPr="00DA3328" w14:paraId="3C57B7DA" w14:textId="77777777" w:rsidTr="00771800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9F74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071CD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AADFF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51F863" w14:textId="297327AD" w:rsidR="00DA3328" w:rsidRPr="00DA3328" w:rsidRDefault="000171F3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B2C542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463FE8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0E7356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6B6BBC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10B554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0953E6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E4661D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9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2E2BEC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9</w:t>
            </w:r>
          </w:p>
        </w:tc>
      </w:tr>
      <w:tr w:rsidR="00DA3328" w:rsidRPr="00DA3328" w14:paraId="1F95AD63" w14:textId="77777777" w:rsidTr="00771800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50C1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DF61E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D157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1A6B46D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3646773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DE1AD46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5C13D9C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16541CB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499E476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6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EDE42EF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BA89EA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6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249AD99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3</w:t>
            </w:r>
          </w:p>
        </w:tc>
      </w:tr>
      <w:tr w:rsidR="00DA3328" w:rsidRPr="00DA3328" w14:paraId="3D2837AE" w14:textId="77777777" w:rsidTr="00771800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296A8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8CCC1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F0C9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3945C7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F36DFAC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2FB767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9BD62A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73EABD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013A90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4530815A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DF27C5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5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C0594BF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8</w:t>
            </w:r>
          </w:p>
        </w:tc>
      </w:tr>
      <w:tr w:rsidR="00DA3328" w:rsidRPr="00DA3328" w14:paraId="61F0EBB0" w14:textId="77777777" w:rsidTr="00771800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ECF55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8BD580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A8EBB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925FE6" w14:textId="41C5E240" w:rsidR="00DA3328" w:rsidRPr="00DA3328" w:rsidRDefault="000171F3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75A45D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2F6B43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32BD57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965779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A67E86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5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508BAF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0B8A79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8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CC0BE3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1</w:t>
            </w:r>
          </w:p>
        </w:tc>
      </w:tr>
      <w:tr w:rsidR="00DA3328" w:rsidRPr="00DA3328" w14:paraId="3747E24F" w14:textId="77777777" w:rsidTr="00771800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EB22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56501F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A520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67C419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FDAB624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48A72B8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5FEF69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1705E92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EE8CF32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0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46187EF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CA89C57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1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B827824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1</w:t>
            </w:r>
          </w:p>
        </w:tc>
      </w:tr>
      <w:tr w:rsidR="00DA3328" w:rsidRPr="00DA3328" w14:paraId="70DFDA94" w14:textId="77777777" w:rsidTr="00771800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1B36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BA9C5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A503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D331A3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8243A59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DF0CD2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FBBFBD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F77B6B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4695D4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02EEDDAE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BB12C3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2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3CB7F4F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0</w:t>
            </w:r>
          </w:p>
        </w:tc>
      </w:tr>
      <w:tr w:rsidR="00DA3328" w:rsidRPr="00DA3328" w14:paraId="15654FEF" w14:textId="77777777" w:rsidTr="00771800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15AA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8F67F3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3A05A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7B9D0C" w14:textId="5F859940" w:rsidR="00DA3328" w:rsidRPr="00DA3328" w:rsidRDefault="000171F3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44B50B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E23F1D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9C0664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ADEF69" w14:textId="77777777" w:rsidR="00DA3328" w:rsidRPr="00DA3328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C67B1D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1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6DFE00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B60026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30637C" w14:textId="77777777" w:rsidR="00DA3328" w:rsidRPr="00771800" w:rsidRDefault="00DA3328" w:rsidP="00771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771800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</w:tr>
      <w:tr w:rsidR="00DA3328" w:rsidRPr="00DA3328" w14:paraId="35225E66" w14:textId="77777777" w:rsidTr="00771800">
        <w:trPr>
          <w:trHeight w:val="288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B84D07" w14:textId="23550A96" w:rsidR="00DA3328" w:rsidRPr="00DA3328" w:rsidRDefault="00DA3328" w:rsidP="00F3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KPS</w:t>
            </w:r>
            <w:r w:rsidR="00F31F42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700825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3DEB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2554F5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D196D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93C47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E3FED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B4452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CD310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DF715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0B606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7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7F4FB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4</w:t>
            </w:r>
          </w:p>
        </w:tc>
      </w:tr>
      <w:tr w:rsidR="00DA3328" w:rsidRPr="00DA3328" w14:paraId="06537753" w14:textId="77777777" w:rsidTr="00771800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C420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CD6C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CBB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2FD46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EF5070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1A8E0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C856A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B0F48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A27B6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3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964B81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F83C5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1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930204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3</w:t>
            </w:r>
          </w:p>
        </w:tc>
      </w:tr>
      <w:tr w:rsidR="00DA3328" w:rsidRPr="00DA3328" w14:paraId="4E7CC93E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566B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128A3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C627A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6AB2A4" w14:textId="1083EA45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5432F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35060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35068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47FD3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C9620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C33C0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E1BD7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7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2D720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9</w:t>
            </w:r>
          </w:p>
        </w:tc>
      </w:tr>
      <w:tr w:rsidR="00DA3328" w:rsidRPr="00DA3328" w14:paraId="3FA4D219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4120A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8F357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B494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D65AF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26CC7B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35A4D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F01E09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612D85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C01DA9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2AD48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C280F7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8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7E5381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6</w:t>
            </w:r>
          </w:p>
        </w:tc>
      </w:tr>
      <w:tr w:rsidR="00DA3328" w:rsidRPr="00DA3328" w14:paraId="18C20AFA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CCE7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98CB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0806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12882D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A30D9A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1A002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85C6D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2B0AB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45EC3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982B6A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A59D2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9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A8B9AE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7</w:t>
            </w:r>
          </w:p>
        </w:tc>
      </w:tr>
      <w:tr w:rsidR="00DA3328" w:rsidRPr="00DA3328" w14:paraId="5B60FE7B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BCCB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A908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8BE4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117A4E" w14:textId="2FBF2160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8DB8F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FD78C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103C9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F1712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8FC32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3EC06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6723D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3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D646A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2</w:t>
            </w:r>
          </w:p>
        </w:tc>
      </w:tr>
      <w:tr w:rsidR="00DA3328" w:rsidRPr="00DA3328" w14:paraId="150322AF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FAD1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70479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257A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EE5870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79B28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C25AC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C21628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7CEA86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1EF71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4FB1E3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C3793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9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60E7DF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7</w:t>
            </w:r>
          </w:p>
        </w:tc>
      </w:tr>
      <w:tr w:rsidR="00DA3328" w:rsidRPr="00DA3328" w14:paraId="64C333D1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563EA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AE9DE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9B54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B2B03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B1F31D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C86C6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F3C76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36347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87252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DA908E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C8826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3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F3F91A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1</w:t>
            </w:r>
          </w:p>
        </w:tc>
      </w:tr>
      <w:tr w:rsidR="00DA3328" w:rsidRPr="00DA3328" w14:paraId="64E80B70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A7C0B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882D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F8C6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1B1F25" w14:textId="52701E37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86975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69010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5A5A1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3FF72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FA9F1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B6071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3B50E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7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9A98E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7</w:t>
            </w:r>
          </w:p>
        </w:tc>
      </w:tr>
      <w:tr w:rsidR="00DA3328" w:rsidRPr="00DA3328" w14:paraId="4B8F8CBF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BB2C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5ABF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2DB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6DE9D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DB1FDC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61BF7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FB21F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D5272C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F0AB7D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93B10F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A05A79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6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5FC4FD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7</w:t>
            </w:r>
          </w:p>
        </w:tc>
      </w:tr>
      <w:tr w:rsidR="00DA3328" w:rsidRPr="00DA3328" w14:paraId="61B1AD8F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76A9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09EE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2C41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4FA7F8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8FAFD3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D0F00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9566E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9A946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3BE20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445AD94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4E04D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9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81D28C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9</w:t>
            </w:r>
          </w:p>
        </w:tc>
      </w:tr>
      <w:tr w:rsidR="00DA3328" w:rsidRPr="00DA3328" w14:paraId="18B33B83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C364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BB1F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6242B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A6799C" w14:textId="3244029E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94366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F7FA5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4C9FA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9653D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1A339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3A30A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6A2A4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2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E3BC1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2</w:t>
            </w:r>
          </w:p>
        </w:tc>
      </w:tr>
      <w:tr w:rsidR="00DA3328" w:rsidRPr="00DA3328" w14:paraId="61BD7C67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FEC7D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4626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320C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3AFFEA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1C9361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F2CFFF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C65CC3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857B66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FCE98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97B9A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3BA452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5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BFC1BA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3</w:t>
            </w:r>
          </w:p>
        </w:tc>
      </w:tr>
      <w:tr w:rsidR="00DA3328" w:rsidRPr="00DA3328" w14:paraId="1EEF8052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A781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E3A8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8EDA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90242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2C8AA2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34E29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E6038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21A31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797AE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56DA5F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850D0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4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D52DCD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9</w:t>
            </w:r>
          </w:p>
        </w:tc>
      </w:tr>
      <w:tr w:rsidR="00DA3328" w:rsidRPr="00DA3328" w14:paraId="2D51E591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1A9DA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1E338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ACC08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622587" w14:textId="76252AAE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465E9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A8C48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88D21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F17B0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0982D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EEA23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D205D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1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36546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6</w:t>
            </w:r>
          </w:p>
        </w:tc>
      </w:tr>
      <w:tr w:rsidR="00DA3328" w:rsidRPr="00DA3328" w14:paraId="760A4E1B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E0AAD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06D8A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D470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78CAF1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B250BF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491F6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B46AB6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12B5BD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76F793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A89DD3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5F9639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7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B6FAB4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7</w:t>
            </w:r>
          </w:p>
        </w:tc>
      </w:tr>
      <w:tr w:rsidR="00DA3328" w:rsidRPr="00DA3328" w14:paraId="053D3C9B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34C1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9A4C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4602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35E862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C4E692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25D4B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5E438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50693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E1CD3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48A3CE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4F2AC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9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62A063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3</w:t>
            </w:r>
          </w:p>
        </w:tc>
      </w:tr>
      <w:tr w:rsidR="00DA3328" w:rsidRPr="00DA3328" w14:paraId="6FCD9700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ACAD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5883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1FC4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6A52C2" w14:textId="0AE359C3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F5AAE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AB26C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FAA01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DC746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6BBD9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55EA1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02DEE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7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2D4C1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8</w:t>
            </w:r>
          </w:p>
        </w:tc>
      </w:tr>
      <w:tr w:rsidR="00DA3328" w:rsidRPr="00DA3328" w14:paraId="22910496" w14:textId="77777777" w:rsidTr="00AC7DAF">
        <w:trPr>
          <w:trHeight w:val="288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26CA1F" w14:textId="4EF74DC1" w:rsidR="00DA3328" w:rsidRPr="00DA3328" w:rsidRDefault="00DA3328" w:rsidP="00F3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TKW</w:t>
            </w:r>
            <w:r w:rsidR="00F31F42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4C920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9D80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5B1F4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BCBB03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3454D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2A7D00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AE3F25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D5832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B15067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A6163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4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EB00A8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5</w:t>
            </w:r>
          </w:p>
        </w:tc>
      </w:tr>
      <w:tr w:rsidR="00DA3328" w:rsidRPr="00DA3328" w14:paraId="0CCEC729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69A7A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1EEE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4048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D6F4D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97C423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04E47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BE653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3D54E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EF1A0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3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6C65EE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338E0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6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BDC484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9</w:t>
            </w:r>
          </w:p>
        </w:tc>
      </w:tr>
      <w:tr w:rsidR="00DA3328" w:rsidRPr="00DA3328" w14:paraId="4DC9C572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BB15C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407C9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89755" w14:textId="77777777" w:rsidR="00DA3328" w:rsidRPr="00B91D03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</w:pPr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D24FB4" w14:textId="006EBCA2" w:rsidR="00DA3328" w:rsidRPr="00B91D03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486C3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6CE3F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72F82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A63C6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67B4D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3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90DD1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7E9E7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5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92E0D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6</w:t>
            </w:r>
          </w:p>
        </w:tc>
      </w:tr>
      <w:tr w:rsidR="00DA3328" w:rsidRPr="00DA3328" w14:paraId="552F7A93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878C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2D9C3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DFD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56E309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F4B09D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CC64A8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E264F4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BCF52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16554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D34D4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E48829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4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EC7E1D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1</w:t>
            </w:r>
          </w:p>
        </w:tc>
      </w:tr>
      <w:tr w:rsidR="00DA3328" w:rsidRPr="00DA3328" w14:paraId="23B456D5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7E3D4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01D1D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FBE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BB8A6F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5EAD1C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7DF2D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DAFE0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4F073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D3975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446131A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BAC01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A6805D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</w:tr>
      <w:tr w:rsidR="00DA3328" w:rsidRPr="00DA3328" w14:paraId="2ACCB8CF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73E16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BE75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6DF28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ABC066" w14:textId="33474C53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00CBB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9504D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E6F37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16C36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53B9A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056CE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3050F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4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9E9BD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5</w:t>
            </w:r>
          </w:p>
        </w:tc>
      </w:tr>
      <w:tr w:rsidR="00DA3328" w:rsidRPr="00DA3328" w14:paraId="30D78197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A97C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E223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2951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61FA3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6C9F31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7EA52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19271B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A20EA7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BD0D76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5E3D53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77A0A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7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85C1D2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5</w:t>
            </w:r>
          </w:p>
        </w:tc>
      </w:tr>
      <w:tr w:rsidR="00DA3328" w:rsidRPr="00DA3328" w14:paraId="2A874E45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3539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A007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11A5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DE1C71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99EFF7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BB50B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14908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F9D4F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6C424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E3868C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17735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7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FB1293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3</w:t>
            </w:r>
          </w:p>
        </w:tc>
      </w:tr>
      <w:tr w:rsidR="00DA3328" w:rsidRPr="00DA3328" w14:paraId="20CBED41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2696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21B6E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C81C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73AE3F" w14:textId="5147CBD8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F052B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A240A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97039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715ED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4F632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9B7FE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856A8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9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55633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9</w:t>
            </w:r>
          </w:p>
        </w:tc>
      </w:tr>
      <w:tr w:rsidR="00DA3328" w:rsidRPr="00DA3328" w14:paraId="0FC67FC1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5999E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7201BE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B32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91AFD4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72FD9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771BD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573D15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733907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3ACBA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AA2862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801558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5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63A908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4</w:t>
            </w:r>
          </w:p>
        </w:tc>
      </w:tr>
      <w:tr w:rsidR="00DA3328" w:rsidRPr="00DA3328" w14:paraId="68F5189A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FCF4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5EB6A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B7F4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BA7F2D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51B1A5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CE29F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2D931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70E4F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0C00F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3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78DD08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85E93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A50CDD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9</w:t>
            </w:r>
          </w:p>
        </w:tc>
      </w:tr>
      <w:tr w:rsidR="00DA3328" w:rsidRPr="00DA3328" w14:paraId="7A1BB4EF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DBCF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619B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5ECE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2E4F2F" w14:textId="4A63EB95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A07BE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BDAE0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CAE27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5FD75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D4D6E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44715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BE181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8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AFD8C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0</w:t>
            </w:r>
          </w:p>
        </w:tc>
      </w:tr>
      <w:tr w:rsidR="00DA3328" w:rsidRPr="00DA3328" w14:paraId="75CC2842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93DF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A2FF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531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943D8A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ADB27C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492D8F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09A280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4FDE25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AE1092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6283BE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08F3C7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8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20FDE3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6</w:t>
            </w:r>
          </w:p>
        </w:tc>
      </w:tr>
      <w:tr w:rsidR="00DA3328" w:rsidRPr="00DA3328" w14:paraId="0F85C604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31751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6032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6BB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98646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750DF9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9DAC3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E3D0E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D3215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B2C92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4DB4F4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7E4C6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3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4453EC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4</w:t>
            </w:r>
          </w:p>
        </w:tc>
      </w:tr>
      <w:tr w:rsidR="00DA3328" w:rsidRPr="00DA3328" w14:paraId="12FF25F1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0A2EA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AC235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B1AC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B0F0FE" w14:textId="765187A5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1A347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5C6EC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11F00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32176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B9BD8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A9242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DD083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1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921A1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0</w:t>
            </w:r>
          </w:p>
        </w:tc>
      </w:tr>
      <w:tr w:rsidR="00DA3328" w:rsidRPr="00DA3328" w14:paraId="2433DF8E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F5CA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14A4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668E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3735B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14AF7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49CE13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178EB8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6F046C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D804A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C36612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D3974F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6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048641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4</w:t>
            </w:r>
          </w:p>
        </w:tc>
      </w:tr>
      <w:tr w:rsidR="00DA3328" w:rsidRPr="00DA3328" w14:paraId="18937778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41C5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8FC93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F36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9B2039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D3FDE9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4C206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84C4F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845F8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5212F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4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9AF564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8E41A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5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A7A802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0</w:t>
            </w:r>
          </w:p>
        </w:tc>
      </w:tr>
      <w:tr w:rsidR="00DA3328" w:rsidRPr="00DA3328" w14:paraId="31CB7B9B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AF08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9BB1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B319B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4ACF77" w14:textId="30CDC0F3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05DEF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48C38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81617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85DDA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949F5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B1A07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653F6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4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3F4F2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3</w:t>
            </w:r>
          </w:p>
        </w:tc>
      </w:tr>
      <w:tr w:rsidR="00DA3328" w:rsidRPr="00DA3328" w14:paraId="39EDF9E8" w14:textId="77777777" w:rsidTr="00AC7DAF">
        <w:trPr>
          <w:trHeight w:val="288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51C23F" w14:textId="606FF56E" w:rsidR="00DA3328" w:rsidRPr="00DA3328" w:rsidRDefault="00DA3328" w:rsidP="00F31F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Y</w:t>
            </w:r>
            <w:r w:rsidR="00F31F42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5DC0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DD06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F9F8E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CED24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66645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E22F51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E21CE7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1F9C9C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6BD988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913B5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8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89EAA0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8</w:t>
            </w:r>
          </w:p>
        </w:tc>
      </w:tr>
      <w:tr w:rsidR="00DA3328" w:rsidRPr="00DA3328" w14:paraId="76C85CC3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8FC9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1E24D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F234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2F0661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B8A73B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857BF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F14F6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80F83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C02EB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1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1CD64F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A852C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4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77D238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</w:tr>
      <w:tr w:rsidR="00DA3328" w:rsidRPr="00DA3328" w14:paraId="1B69D06C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9B8E8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B90F8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0A43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1459C0" w14:textId="42275DEB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C3D11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3893D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8C024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3F7A8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4BD9F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F4D13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09E1C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8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28344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2</w:t>
            </w:r>
          </w:p>
        </w:tc>
      </w:tr>
      <w:tr w:rsidR="00DA3328" w:rsidRPr="00DA3328" w14:paraId="7B12915E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6D902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02EF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8ACE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717C8D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80CF4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69D85B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42018B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61371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28C3F8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96D2E4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9426C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1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A0EF8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0</w:t>
            </w:r>
          </w:p>
        </w:tc>
      </w:tr>
      <w:tr w:rsidR="00DA3328" w:rsidRPr="00DA3328" w14:paraId="7EEA91F6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5FB63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F1BF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FDA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CAD890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86E875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4AFEA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17412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2B46C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469FA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5668F7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9AE05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4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29D12E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1</w:t>
            </w:r>
          </w:p>
        </w:tc>
      </w:tr>
      <w:tr w:rsidR="00DA3328" w:rsidRPr="00DA3328" w14:paraId="353E8913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E821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2037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C259B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4B6D52" w14:textId="7B4ADBDB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ADBD9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4F9C7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32E4F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85A54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216ED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A5880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60DD5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2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18609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4</w:t>
            </w:r>
          </w:p>
        </w:tc>
      </w:tr>
      <w:tr w:rsidR="00DA3328" w:rsidRPr="00DA3328" w14:paraId="7FF96DF2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1D804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CF36F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FE9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E2B98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8F34AC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8878D2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3DFB9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BEA7A9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D6DFAC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F3A6AC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F20116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6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C47F7C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4</w:t>
            </w:r>
          </w:p>
        </w:tc>
      </w:tr>
      <w:tr w:rsidR="00DA3328" w:rsidRPr="00DA3328" w14:paraId="35D81354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FBE94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044B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3195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2327E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9BF803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A7BFD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78462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27D08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76E79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4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7A04A8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57E46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5E10DB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3</w:t>
            </w:r>
          </w:p>
        </w:tc>
      </w:tr>
      <w:tr w:rsidR="00DA3328" w:rsidRPr="00DA3328" w14:paraId="4CCFE578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6A3BE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9FF1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AEE5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665E2B" w14:textId="01E15873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3753F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9C007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CBC79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B5330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72F2A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7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D3B99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847C0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5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96D0A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4</w:t>
            </w:r>
          </w:p>
        </w:tc>
      </w:tr>
      <w:tr w:rsidR="00DA3328" w:rsidRPr="00DA3328" w14:paraId="10375FD0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3130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D8C45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0AA8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7F4B5D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1F08E4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490560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041F30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D15709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8D464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8CD90B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136B46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2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AB36BB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9</w:t>
            </w:r>
          </w:p>
        </w:tc>
      </w:tr>
      <w:tr w:rsidR="00DA3328" w:rsidRPr="00DA3328" w14:paraId="2FB8EF39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63615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B0C7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2FB6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4523F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F81CC8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90B61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A6F9D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CB39E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79C88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6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10EF34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97DDE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E2800F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8</w:t>
            </w:r>
          </w:p>
        </w:tc>
      </w:tr>
      <w:tr w:rsidR="00DA3328" w:rsidRPr="00DA3328" w14:paraId="1D9C8E6E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E371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54884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E0A73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E3D032" w14:textId="3D0AD8DE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B6CFB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4BE9E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5A6E1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3E09E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0F8AF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5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52CC3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724E4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2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32A97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2</w:t>
            </w:r>
          </w:p>
        </w:tc>
      </w:tr>
      <w:tr w:rsidR="00DA3328" w:rsidRPr="00DA3328" w14:paraId="504CB544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10D50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C9107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4B12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C11C0F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0248BE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175A3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BED707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002F5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524F99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687FFA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6795C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3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2EA445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2</w:t>
            </w:r>
          </w:p>
        </w:tc>
      </w:tr>
      <w:tr w:rsidR="00DA3328" w:rsidRPr="00DA3328" w14:paraId="34E47FCD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D2CE9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D3FD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F188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519A5A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3F3E64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D72FD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539F2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0D76A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8DDC8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B52FF0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0EF91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9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B77257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9</w:t>
            </w:r>
          </w:p>
        </w:tc>
      </w:tr>
      <w:tr w:rsidR="00DA3328" w:rsidRPr="00DA3328" w14:paraId="6448A9F0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0798D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F40E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8CA3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A3391C" w14:textId="642E931E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D2D4C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3A3F9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A7825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410E3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CA308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B5D81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2F7A5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4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74435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8</w:t>
            </w:r>
          </w:p>
        </w:tc>
      </w:tr>
      <w:tr w:rsidR="00DA3328" w:rsidRPr="00DA3328" w14:paraId="4AC3BCB8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AC38A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06232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69C1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09021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5A29C5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A54FAA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21410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C840E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6F6AF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6829C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C1878A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5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1D9C76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3</w:t>
            </w:r>
          </w:p>
        </w:tc>
      </w:tr>
      <w:tr w:rsidR="00DA3328" w:rsidRPr="00DA3328" w14:paraId="0D6E8B97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BB3E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0EB8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4846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79821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A8186D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1E22E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2D87B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BCD0E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A7CC3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4525C0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A26B8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003660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</w:tr>
      <w:tr w:rsidR="00DA3328" w:rsidRPr="00DA3328" w14:paraId="2269202B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DE04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C27F2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5CAB3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8DF758" w14:textId="69CEC7E7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5694E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9C3D8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F0A1B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79664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55F95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4ADA3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A1590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3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E02E9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1</w:t>
            </w:r>
          </w:p>
        </w:tc>
      </w:tr>
      <w:tr w:rsidR="00DA3328" w:rsidRPr="00DA3328" w14:paraId="1E98FB5B" w14:textId="77777777" w:rsidTr="00AC7DAF">
        <w:trPr>
          <w:trHeight w:val="288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03D103" w14:textId="3FB5B75A" w:rsidR="00DA3328" w:rsidRPr="009102B3" w:rsidRDefault="009102B3" w:rsidP="00D5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hl</w:t>
            </w:r>
            <w:r w:rsidRPr="00F31F42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a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 xml:space="preserve"> 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62D31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871F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23C6D5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33B0AC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B19574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36074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1C0EE9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18E674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1E019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30BB8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6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197FB8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6</w:t>
            </w:r>
          </w:p>
        </w:tc>
      </w:tr>
      <w:tr w:rsidR="00DA3328" w:rsidRPr="00DA3328" w14:paraId="17C955A0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F83F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A64D2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DAD0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2D92AE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04F31A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32040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D076E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6E3BE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FD11E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8A527A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EF363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4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DFFC22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5</w:t>
            </w:r>
          </w:p>
        </w:tc>
      </w:tr>
      <w:tr w:rsidR="00DA3328" w:rsidRPr="00DA3328" w14:paraId="59DCBB54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698B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D8A2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A0D0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429FFC" w14:textId="3947C865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00433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2059F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276A2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1F96A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E391F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643A0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13E5D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3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64DF7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5</w:t>
            </w:r>
          </w:p>
        </w:tc>
      </w:tr>
      <w:tr w:rsidR="00DA3328" w:rsidRPr="00DA3328" w14:paraId="49A50431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0B781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A8D0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1A3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45934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D3064E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49C0F1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1FCCEE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A999DE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24B6CA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9506D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A33047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3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40590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3</w:t>
            </w:r>
          </w:p>
        </w:tc>
      </w:tr>
      <w:tr w:rsidR="00DA3328" w:rsidRPr="00DA3328" w14:paraId="17C2CDFD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9E95A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E111C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93EE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45BDC9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32B53F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4212C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D6945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067F3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4C1DA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719747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96D8D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5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40AA75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3</w:t>
            </w:r>
          </w:p>
        </w:tc>
      </w:tr>
      <w:tr w:rsidR="00DA3328" w:rsidRPr="00DA3328" w14:paraId="4E47614C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650F6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D51A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2BFC5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83E0AC" w14:textId="11DF9639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4F2D4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88F44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11234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8478C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1A0D0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73DD1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F52B8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3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94672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6</w:t>
            </w:r>
          </w:p>
        </w:tc>
      </w:tr>
      <w:tr w:rsidR="00DA3328" w:rsidRPr="00DA3328" w14:paraId="30754778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6C77C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AE41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B41A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03308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6A424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17E5CD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7BC67E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1EB649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E7F7E0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2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12A5B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26C28C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5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A656F8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1</w:t>
            </w:r>
          </w:p>
        </w:tc>
      </w:tr>
      <w:tr w:rsidR="00DA3328" w:rsidRPr="00DA3328" w14:paraId="0AE871AF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398D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C410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B011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537714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B01FA0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E29A3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43137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4F5E4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E0A8A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5B2E6D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4F57B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DE5FB5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</w:tr>
      <w:tr w:rsidR="00DA3328" w:rsidRPr="00DA3328" w14:paraId="17FBEDF0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5DECB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4EED6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6D98B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0481C4" w14:textId="4992BFC7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F2EEA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B979B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7E680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69772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0D369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8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F40F6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FFC66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5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6A103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5</w:t>
            </w:r>
          </w:p>
        </w:tc>
      </w:tr>
      <w:tr w:rsidR="00DA3328" w:rsidRPr="00DA3328" w14:paraId="038D62C0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E3C44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ED2165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FE7A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0FD5F8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3472D7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CA708A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03451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B7E2EB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2D3E90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69F2EE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3D7DFD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1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B400B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0</w:t>
            </w:r>
          </w:p>
        </w:tc>
      </w:tr>
      <w:tr w:rsidR="00DA3328" w:rsidRPr="00DA3328" w14:paraId="23837E22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21E8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A763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ECE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5E3A5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3F15FC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F3D09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95603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99A68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97575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1BFFC3C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06BBA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358DF8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3</w:t>
            </w:r>
          </w:p>
        </w:tc>
      </w:tr>
      <w:tr w:rsidR="00DA3328" w:rsidRPr="00DA3328" w14:paraId="46F60B3D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8A942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25FA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D62F1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C96B07" w14:textId="1DD4228A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1BBD3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36C05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7ECAB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34806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2F2E7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17376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B65A2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7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ADE9F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7</w:t>
            </w:r>
          </w:p>
        </w:tc>
      </w:tr>
      <w:tr w:rsidR="00DA3328" w:rsidRPr="00DA3328" w14:paraId="21259D0A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1A00D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9E541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4A4B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B8B26F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461C39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599621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8556F0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90B1A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FD807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D36DCD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CC28B4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1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67048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6</w:t>
            </w:r>
          </w:p>
        </w:tc>
      </w:tr>
      <w:tr w:rsidR="00DA3328" w:rsidRPr="00DA3328" w14:paraId="3C3CB3F0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654F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724E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BE8F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E4E4B8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CB4D3F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3359C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072A7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F4D98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4A79D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16303C5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87A15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9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546126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5</w:t>
            </w:r>
          </w:p>
        </w:tc>
      </w:tr>
      <w:tr w:rsidR="00DA3328" w:rsidRPr="00DA3328" w14:paraId="2839EF8F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CFD2B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33F6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3F735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9F8D36" w14:textId="6E3DDB87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F92C1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1DD95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275D5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345C5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C78D5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85EF4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38C11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3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53A05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2</w:t>
            </w:r>
          </w:p>
        </w:tc>
      </w:tr>
      <w:tr w:rsidR="00DA3328" w:rsidRPr="00DA3328" w14:paraId="2F5AD677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A81A4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469F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D23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CB602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D33901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E2C258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A8EEC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1DD4BC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1B17C1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2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0F36EC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5EDA70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4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2C9B9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1</w:t>
            </w:r>
          </w:p>
        </w:tc>
      </w:tr>
      <w:tr w:rsidR="00DA3328" w:rsidRPr="00DA3328" w14:paraId="5111FBD5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E2537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8097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036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7B2479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D71E03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B2C4A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2F9A2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3AAA4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A26DC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55985C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6D9C5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612FA1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</w:tr>
      <w:tr w:rsidR="00DA3328" w:rsidRPr="00DA3328" w14:paraId="534E73DA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6F75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C949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0441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78E935" w14:textId="561BAA40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978DE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2C26E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DDE83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21DCD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222F0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8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72C9E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B7885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0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F6560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1</w:t>
            </w:r>
          </w:p>
        </w:tc>
      </w:tr>
      <w:tr w:rsidR="00DA3328" w:rsidRPr="00DA3328" w14:paraId="3A692A72" w14:textId="77777777" w:rsidTr="00AC7DAF">
        <w:trPr>
          <w:trHeight w:val="288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BF45F8" w14:textId="26853C07" w:rsidR="00DA3328" w:rsidRPr="009102B3" w:rsidRDefault="009102B3" w:rsidP="00D5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hl</w:t>
            </w:r>
            <w:r w:rsidRPr="00F31F42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g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 xml:space="preserve"> 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EBF16A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63C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965F5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BD4DC2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0EC9E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264F8B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6A55A3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083E25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8F6AC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FFB38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0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97F39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0</w:t>
            </w:r>
          </w:p>
        </w:tc>
      </w:tr>
      <w:tr w:rsidR="00DA3328" w:rsidRPr="00DA3328" w14:paraId="22F5060A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8E268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94EC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0F9E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7640CB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449C7E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863AC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8928E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F1F1A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CFF95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0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E9E6E5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FC5F6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2E554D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1</w:t>
            </w:r>
          </w:p>
        </w:tc>
      </w:tr>
      <w:tr w:rsidR="00DA3328" w:rsidRPr="00DA3328" w14:paraId="100DC08D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F5751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9ABE5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3E8AA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81A749" w14:textId="605CA066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FB7A1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8733F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E0AD3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62232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EC230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9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09A24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A387F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9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A3C01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3</w:t>
            </w:r>
          </w:p>
        </w:tc>
      </w:tr>
      <w:tr w:rsidR="00DA3328" w:rsidRPr="00DA3328" w14:paraId="51D8652A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A0948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FA8F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A0A3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C6C5AC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3E2EAF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35CF6C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74CDA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C011A9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166C85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F1F5F6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19CEBE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4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130CA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4</w:t>
            </w:r>
          </w:p>
        </w:tc>
      </w:tr>
      <w:tr w:rsidR="00DA3328" w:rsidRPr="00DA3328" w14:paraId="1975B780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ADCC9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E3F2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937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198083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07FBA2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14A54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16A46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AD37F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48DBF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4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B2A84E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38FE9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A8B9F9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0</w:t>
            </w:r>
          </w:p>
        </w:tc>
      </w:tr>
      <w:tr w:rsidR="00DA3328" w:rsidRPr="00DA3328" w14:paraId="3C8FC596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D6EF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66957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064EC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AC8D25" w14:textId="5C824A4F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AFB55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CD5A0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0261B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6C117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E69D2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26DCD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F32CD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5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0C792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7</w:t>
            </w:r>
          </w:p>
        </w:tc>
      </w:tr>
      <w:tr w:rsidR="00DA3328" w:rsidRPr="00DA3328" w14:paraId="0C2C2B2D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BDE7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2BB5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14AE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883EC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7DC99B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5025B1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6CADF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25A89D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666BDE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E90BEC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1F3D36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8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201DA9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7</w:t>
            </w:r>
          </w:p>
        </w:tc>
      </w:tr>
      <w:tr w:rsidR="00DA3328" w:rsidRPr="00DA3328" w14:paraId="412BC4DA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81200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6C61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815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4400E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9E2B7D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B48A8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323BF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329F0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0BFA3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1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B8B7AB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F034D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5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A28254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5</w:t>
            </w:r>
          </w:p>
        </w:tc>
      </w:tr>
      <w:tr w:rsidR="00DA3328" w:rsidRPr="00DA3328" w14:paraId="29C373BF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BBCC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6197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C287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E98AFC" w14:textId="0D69B010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85EE5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1659B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7C01C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5D939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F4400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49440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C32C1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2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80A19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0</w:t>
            </w:r>
          </w:p>
        </w:tc>
      </w:tr>
      <w:tr w:rsidR="00DA3328" w:rsidRPr="00DA3328" w14:paraId="7486DA07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C3D1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00082E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6D02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8D0A43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738BE8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6F308B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4A1C75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D6A432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9F1F7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387BC9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95B30A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0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A65F57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8</w:t>
            </w:r>
          </w:p>
        </w:tc>
      </w:tr>
      <w:tr w:rsidR="00DA3328" w:rsidRPr="00DA3328" w14:paraId="68F5A6F1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672BC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7B7E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ED52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AC81DB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A27939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552F7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09CF0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5721B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B661B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5CEC42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48DC6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4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E3B032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6</w:t>
            </w:r>
          </w:p>
        </w:tc>
      </w:tr>
      <w:tr w:rsidR="00DA3328" w:rsidRPr="00DA3328" w14:paraId="0EA76B27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2646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A2E97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31B1F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946A7F" w14:textId="2A9416DA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C67C4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99959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0CA2B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CC012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56175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5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CAC92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931DB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7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E761F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8</w:t>
            </w:r>
          </w:p>
        </w:tc>
      </w:tr>
      <w:tr w:rsidR="00DA3328" w:rsidRPr="00DA3328" w14:paraId="059241A5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65FD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8203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892B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7701BA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2E09D4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DFE393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E66C4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ED452C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2779F1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21EFB4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9A253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0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9935E3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6</w:t>
            </w:r>
          </w:p>
        </w:tc>
      </w:tr>
      <w:tr w:rsidR="00DA3328" w:rsidRPr="00DA3328" w14:paraId="5F57FA05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ED0C5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00392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7B0B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8E32CF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E40BCA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91F9A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2280B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B09D3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8AF09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183D770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0BFFA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3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C5BF87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1</w:t>
            </w:r>
          </w:p>
        </w:tc>
      </w:tr>
      <w:tr w:rsidR="00DA3328" w:rsidRPr="00DA3328" w14:paraId="6CC531B1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F774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2F69A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538D4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92254F" w14:textId="0E3D7626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AE312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9F61F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7EAD5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CD475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378EE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7319B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ADCEA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6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DEC8A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7</w:t>
            </w:r>
          </w:p>
        </w:tc>
      </w:tr>
      <w:tr w:rsidR="00DA3328" w:rsidRPr="00DA3328" w14:paraId="0455356F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050E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FBB20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DFF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79FAE0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3E3F01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A7ED9B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72BA7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F6731A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4E9B5A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2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4E9BE0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62BD29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4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A3B69C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2</w:t>
            </w:r>
          </w:p>
        </w:tc>
      </w:tr>
      <w:tr w:rsidR="00DA3328" w:rsidRPr="00DA3328" w14:paraId="04A4D4D4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FA3C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A51C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DBEB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93488A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F6C71E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5A539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462D0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3B8AD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4B282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0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24F971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65098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92C542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</w:tr>
      <w:tr w:rsidR="00DA3328" w:rsidRPr="00DA3328" w14:paraId="1D31527F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5842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AF24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C82A6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4D0EBE" w14:textId="66EA582F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3B733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BF661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BD204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8D2BF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DCCEE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FAD09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20BB5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9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C0094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8</w:t>
            </w:r>
          </w:p>
        </w:tc>
      </w:tr>
      <w:tr w:rsidR="00DA3328" w:rsidRPr="00DA3328" w14:paraId="45991F86" w14:textId="77777777" w:rsidTr="00AC7DAF">
        <w:trPr>
          <w:trHeight w:val="288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369A4C" w14:textId="0046243E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C</w:t>
            </w:r>
            <w:r w:rsidRPr="00F31F42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a</w:t>
            </w:r>
            <w:r w:rsidR="00F31F42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n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CA0604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87F8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24DF7A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421C0B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DEB158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EA5CF3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A0B051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CE045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18A3D8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6814E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3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6F7A59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3</w:t>
            </w:r>
          </w:p>
        </w:tc>
      </w:tr>
      <w:tr w:rsidR="00DA3328" w:rsidRPr="00DA3328" w14:paraId="539184AE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B26F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F23F3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4CB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3BEE9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E3DA04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399F5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A2187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910A2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3F8F9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4773DB9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BBD38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AAE80D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3</w:t>
            </w:r>
          </w:p>
        </w:tc>
      </w:tr>
      <w:tr w:rsidR="00DA3328" w:rsidRPr="00DA3328" w14:paraId="21DE63C4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BF97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BE973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CB171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EFEAF5" w14:textId="4745EEBF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15879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000D8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1444D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A2DB6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C7E7D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0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1612C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DA32F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5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E1A75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6</w:t>
            </w:r>
          </w:p>
        </w:tc>
      </w:tr>
      <w:tr w:rsidR="00DA3328" w:rsidRPr="00DA3328" w14:paraId="7FF5DA68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A62CE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152D1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051B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8809B4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8D29F2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331891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E6622D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F53248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3AD8FD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473C62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885B5F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4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CA2788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0</w:t>
            </w:r>
          </w:p>
        </w:tc>
      </w:tr>
      <w:tr w:rsidR="00DA3328" w:rsidRPr="00DA3328" w14:paraId="44B63C2D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8B73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28FD4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D618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8A3FF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5C5D4F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8875A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15702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7CCA7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6FC41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3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0C3960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5F704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7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A63E0D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3</w:t>
            </w:r>
          </w:p>
        </w:tc>
      </w:tr>
      <w:tr w:rsidR="00DA3328" w:rsidRPr="00DA3328" w14:paraId="2A91E38B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F658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5714C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5189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4D5431" w14:textId="60E4EFE6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A38EA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A5698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CD3E9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E6569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9563F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296EB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888CB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6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8A169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6</w:t>
            </w:r>
          </w:p>
        </w:tc>
      </w:tr>
      <w:tr w:rsidR="00DA3328" w:rsidRPr="00DA3328" w14:paraId="52823384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D31DF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2729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D21C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723727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5EBD1B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2D85AA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119987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DFB267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6FF41C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98C338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2A0DA7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1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FEAEC9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9</w:t>
            </w:r>
          </w:p>
        </w:tc>
      </w:tr>
      <w:tr w:rsidR="00DA3328" w:rsidRPr="00DA3328" w14:paraId="4C583D9B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FF3BA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A124D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AFB5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7792A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E424A6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2DA95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C71AF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6363A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F3E92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4E440FA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1A348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C5D8F8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5</w:t>
            </w:r>
          </w:p>
        </w:tc>
      </w:tr>
      <w:tr w:rsidR="00DA3328" w:rsidRPr="00DA3328" w14:paraId="220E6166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03E0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992AE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948C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1F9F98" w14:textId="49D43494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3A50E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3D863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534BA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89B3F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CAA97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5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D4B2D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DDD65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8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73D71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6</w:t>
            </w:r>
          </w:p>
        </w:tc>
      </w:tr>
      <w:tr w:rsidR="00DA3328" w:rsidRPr="00DA3328" w14:paraId="150B7402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B3EB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13F2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AB1C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971393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AE0B4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AF3005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7605B1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92C97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8477A8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9344B8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6428CF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2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227343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3</w:t>
            </w:r>
          </w:p>
        </w:tc>
      </w:tr>
      <w:tr w:rsidR="00DA3328" w:rsidRPr="00DA3328" w14:paraId="193EB870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6E298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3BC76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BC03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4A5AEE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332EE3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EA87B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64F3C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EA29D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54B8B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0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D3EE52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E9C42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3164AC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9</w:t>
            </w:r>
          </w:p>
        </w:tc>
      </w:tr>
      <w:tr w:rsidR="00DA3328" w:rsidRPr="00DA3328" w14:paraId="022D567D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670D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48F6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E0FF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C7AE14" w14:textId="6CF1EC6D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6E216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03B10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AA254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647A7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BC2DF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3CD9E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80B6C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9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F0E92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9</w:t>
            </w:r>
          </w:p>
        </w:tc>
      </w:tr>
      <w:tr w:rsidR="00DA3328" w:rsidRPr="00DA3328" w14:paraId="2C498A8C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B9A4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3B723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643A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BA6BA0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63C21F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BEF149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DF67A6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3C2206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960D8B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67D10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0CA075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1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188E86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0</w:t>
            </w:r>
          </w:p>
        </w:tc>
      </w:tr>
      <w:tr w:rsidR="00DA3328" w:rsidRPr="00DA3328" w14:paraId="1DAF29CF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4D48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A3DA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C846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E2C08B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A56FB8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FBE92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2C036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8AC9B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69B99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5029C1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2B195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5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076EEA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3</w:t>
            </w:r>
          </w:p>
        </w:tc>
      </w:tr>
      <w:tr w:rsidR="00DA3328" w:rsidRPr="00DA3328" w14:paraId="17C3CF5A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39E4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BC67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A61D5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C7F99A" w14:textId="18080990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BF5EE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A8116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B0FF5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41E6F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47149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5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EE6DF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FCF5D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9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702EE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9</w:t>
            </w:r>
          </w:p>
        </w:tc>
      </w:tr>
      <w:tr w:rsidR="00DA3328" w:rsidRPr="00DA3328" w14:paraId="6B57D9B9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6601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D185F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F0E8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82B32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41F7B7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6D15D9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8FFB14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441121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F60BF2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D91DBC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A8A23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4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36380F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2</w:t>
            </w:r>
          </w:p>
        </w:tc>
      </w:tr>
      <w:tr w:rsidR="00DA3328" w:rsidRPr="00DA3328" w14:paraId="58F4B1FD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48856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33336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1F4F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E5DD3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2642D5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2C713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FF580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E15F6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1608A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0A56A96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AE0A9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4D84C5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7</w:t>
            </w:r>
          </w:p>
        </w:tc>
      </w:tr>
      <w:tr w:rsidR="00DA3328" w:rsidRPr="00DA3328" w14:paraId="5AAFA43A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D2CB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88973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CBCD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856AFB" w14:textId="07638573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66082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53D2B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C80E7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E111A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6FF72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68B2A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9AD90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4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84E77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1</w:t>
            </w:r>
          </w:p>
        </w:tc>
      </w:tr>
      <w:tr w:rsidR="00DA3328" w:rsidRPr="00DA3328" w14:paraId="607AE19A" w14:textId="77777777" w:rsidTr="00AC7DAF">
        <w:trPr>
          <w:trHeight w:val="288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3C3E88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C</w:t>
            </w:r>
            <w:r w:rsidRPr="00F31F42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37ABB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64A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5713B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9C4FA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2A7F93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1111E2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8BFAB2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C157B8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303F1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8F1EC0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4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3F81CF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1</w:t>
            </w:r>
          </w:p>
        </w:tc>
      </w:tr>
      <w:tr w:rsidR="00DA3328" w:rsidRPr="00DA3328" w14:paraId="064F2241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DB68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0FE6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FA85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F6C95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097B0C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66954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79480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CC940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578A9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4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76D7A1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F24C2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9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361498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5</w:t>
            </w:r>
          </w:p>
        </w:tc>
      </w:tr>
      <w:tr w:rsidR="00DA3328" w:rsidRPr="00DA3328" w14:paraId="021AFA80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E1D96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5E0A5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FE0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2501C7" w14:textId="10033FBB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C20CF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77C86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50EAF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53F39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B5594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2EB5B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FDD47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0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CBDE4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2</w:t>
            </w:r>
          </w:p>
        </w:tc>
      </w:tr>
      <w:tr w:rsidR="00DA3328" w:rsidRPr="00DA3328" w14:paraId="6E060B60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8B68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4F0B1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9572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5972EA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3E66AD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99E1C6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1B3F11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F349AC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22B09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DDC703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CC990A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2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BBFF42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1</w:t>
            </w:r>
          </w:p>
        </w:tc>
      </w:tr>
      <w:tr w:rsidR="00DA3328" w:rsidRPr="00DA3328" w14:paraId="63593128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F5D3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7937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2F81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4251C7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EC1C85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2F738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706F5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6C404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EA142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813A60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D6666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1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022D52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1</w:t>
            </w:r>
          </w:p>
        </w:tc>
      </w:tr>
      <w:tr w:rsidR="00DA3328" w:rsidRPr="00DA3328" w14:paraId="6AE219CD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BFB78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F9FE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5A102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8E7F87" w14:textId="67B0B030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BF218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77115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E003E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02869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F2283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FEC71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296F4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5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9F35D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7</w:t>
            </w:r>
          </w:p>
        </w:tc>
      </w:tr>
      <w:tr w:rsidR="00DA3328" w:rsidRPr="00DA3328" w14:paraId="57F5364E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04C85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720B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648B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964098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DCE628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1A595E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8748AC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9FB945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765DA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EF3317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2BDC11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4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4A4F91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4</w:t>
            </w:r>
          </w:p>
        </w:tc>
      </w:tr>
      <w:tr w:rsidR="00DA3328" w:rsidRPr="00DA3328" w14:paraId="4346C8FD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3142B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8AA3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BE7F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024145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32CE70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A7014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E9F56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78A27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FCDF7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1146E0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CCFD8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5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E27ADE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2</w:t>
            </w:r>
          </w:p>
        </w:tc>
      </w:tr>
      <w:tr w:rsidR="00DA3328" w:rsidRPr="00DA3328" w14:paraId="379D6870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95E7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CAAD5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7AFFA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D6E275" w14:textId="006417AE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BA9E2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51737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C7726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7C888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8F465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8B400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23B85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5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62AD4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6</w:t>
            </w:r>
          </w:p>
        </w:tc>
      </w:tr>
      <w:tr w:rsidR="00DA3328" w:rsidRPr="00DA3328" w14:paraId="1E073A7E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C51A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539A6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882C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61C4E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8CC496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028F30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E00EC2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470511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E3866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AA79C8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B2C6D4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5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68801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5</w:t>
            </w:r>
          </w:p>
        </w:tc>
      </w:tr>
      <w:tr w:rsidR="00DA3328" w:rsidRPr="00DA3328" w14:paraId="5B0E5A57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BAD7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AA93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9730C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C1F80A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F986D9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B07C7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A4AA6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29962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71DEC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077C9A9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4356F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7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C6C1FD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9</w:t>
            </w:r>
          </w:p>
        </w:tc>
      </w:tr>
      <w:tr w:rsidR="00DA3328" w:rsidRPr="00DA3328" w14:paraId="13B97377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C905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A90E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4ECD2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FDE909" w14:textId="1AED1374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E1F9A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3441E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D135E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0CAEF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A1E6D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22AD0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54282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6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96294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7</w:t>
            </w:r>
          </w:p>
        </w:tc>
      </w:tr>
      <w:tr w:rsidR="00DA3328" w:rsidRPr="00DA3328" w14:paraId="4990114C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F4F5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3451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B18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F0A11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261FF9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4985D0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436203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7F118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4CF8A2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8F409E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2BE56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5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0CE3E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6</w:t>
            </w:r>
          </w:p>
        </w:tc>
      </w:tr>
      <w:tr w:rsidR="00DA3328" w:rsidRPr="00DA3328" w14:paraId="1D249B57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47E8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6ECC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E2DE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0CA1E2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4F4F27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07007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A9E6B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05D71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1AA0D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3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7995D8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A6D75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4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89F2A3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0</w:t>
            </w:r>
          </w:p>
        </w:tc>
      </w:tr>
      <w:tr w:rsidR="00DA3328" w:rsidRPr="00DA3328" w14:paraId="03F762BD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8140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D5059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462C6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8E1582" w14:textId="14100730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DBCBF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2C448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4DD6A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313FF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703C3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C25D5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83091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0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00FD0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2</w:t>
            </w:r>
          </w:p>
        </w:tc>
      </w:tr>
      <w:tr w:rsidR="00DA3328" w:rsidRPr="00DA3328" w14:paraId="0F1EDFB5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93AFC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CBF55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9280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4512ED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7DB42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745CA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129C5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04F8F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CF23F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A4BD6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04366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3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A7B02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2</w:t>
            </w:r>
          </w:p>
        </w:tc>
      </w:tr>
      <w:tr w:rsidR="00DA3328" w:rsidRPr="00DA3328" w14:paraId="6848B41B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78D42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6EEAB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BB42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02FBD2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278437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C1960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A499C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AC32F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2C3F7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3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98B9D3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1BDAF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3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3AB28C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4</w:t>
            </w:r>
          </w:p>
        </w:tc>
      </w:tr>
      <w:tr w:rsidR="00DA3328" w:rsidRPr="00DA3328" w14:paraId="6827B8CB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2712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B12D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DEA9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9D76B3" w14:textId="45F06739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DF94B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57C76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88AAD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0F6C8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C2355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85A92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B6B60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7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72E0D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7</w:t>
            </w:r>
          </w:p>
        </w:tc>
      </w:tr>
      <w:tr w:rsidR="00DA3328" w:rsidRPr="00DA3328" w14:paraId="25CB63AF" w14:textId="77777777" w:rsidTr="00AC7DAF">
        <w:trPr>
          <w:trHeight w:val="288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E94226" w14:textId="1DE91393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CC</w:t>
            </w:r>
            <w:r w:rsidRPr="00F31F42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a</w:t>
            </w:r>
            <w:r w:rsidR="00F31F42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n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B960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604A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BF2E27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E75C3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9CA0B3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71D174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212872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BD8FD1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E729EE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E477A5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6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72DDED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5</w:t>
            </w:r>
          </w:p>
        </w:tc>
      </w:tr>
      <w:tr w:rsidR="00DA3328" w:rsidRPr="00DA3328" w14:paraId="122F9A63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BE82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6B14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F411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A1F130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528FDA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98E0C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F38FE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E45C8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BE3EB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6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D7901F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4D5AD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0A3ACF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6</w:t>
            </w:r>
          </w:p>
        </w:tc>
      </w:tr>
      <w:tr w:rsidR="00DA3328" w:rsidRPr="00DA3328" w14:paraId="1CD69914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277D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C75E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0AD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BDE314" w14:textId="32B4C4AF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BD2B3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30AD1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6DDED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0BC05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DFA83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445C1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8E5EC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3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D6285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3</w:t>
            </w:r>
          </w:p>
        </w:tc>
      </w:tr>
      <w:tr w:rsidR="00DA3328" w:rsidRPr="00DA3328" w14:paraId="04F8B979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BB575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11FAC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307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82FC3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8132ED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2F920F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A73B6E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43BCEE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57E8C5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2D9C75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7C1D64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1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467B6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4</w:t>
            </w:r>
          </w:p>
        </w:tc>
      </w:tr>
      <w:tr w:rsidR="00DA3328" w:rsidRPr="00DA3328" w14:paraId="2EAE91A3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EFFA0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7925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1AF8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2388B5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E473E8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35E54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A8F24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62D3A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5E62F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206970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DC114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2908E4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8</w:t>
            </w:r>
          </w:p>
        </w:tc>
      </w:tr>
      <w:tr w:rsidR="00DA3328" w:rsidRPr="00DA3328" w14:paraId="486A82D3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15D6F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540F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90471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2C20F1" w14:textId="5BEA3248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F898B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0866A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57B06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17F43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0047F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D640E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8493C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2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269D3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2</w:t>
            </w:r>
          </w:p>
        </w:tc>
      </w:tr>
      <w:tr w:rsidR="00DA3328" w:rsidRPr="00DA3328" w14:paraId="08D7BC62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29C0C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664B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B8EB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39FEC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2F0690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FAA6C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9DD4B0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995305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B6CC57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6E1094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2CC8F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8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B26C17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8</w:t>
            </w:r>
          </w:p>
        </w:tc>
      </w:tr>
      <w:tr w:rsidR="00DA3328" w:rsidRPr="00DA3328" w14:paraId="07A588F9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62B52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CC397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48B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83A76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1BA7A6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F5B23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C356D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E7C5B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997D4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6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E68380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395A1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641715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2</w:t>
            </w:r>
          </w:p>
        </w:tc>
      </w:tr>
      <w:tr w:rsidR="00DA3328" w:rsidRPr="00DA3328" w14:paraId="09AE6C90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8469A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7456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D55CE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21A92F" w14:textId="4297E3A6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6458C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AD8E1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303DF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C5855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985FC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4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9FFA1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4AFEA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1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19326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2</w:t>
            </w:r>
          </w:p>
        </w:tc>
      </w:tr>
      <w:tr w:rsidR="00DA3328" w:rsidRPr="00DA3328" w14:paraId="494D9EED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7821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5910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A4FE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6B69E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DC9DE9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46E5A5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88C090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433A7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125E64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6001AD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129D4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3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E2840D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3</w:t>
            </w:r>
          </w:p>
        </w:tc>
      </w:tr>
      <w:tr w:rsidR="00DA3328" w:rsidRPr="00DA3328" w14:paraId="53A578F6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D6C3D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24BFF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2A6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3F63F1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8DEFE4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CD574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9A6A8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F5A32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81989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6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03C6B46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031F4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7D363B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6</w:t>
            </w:r>
          </w:p>
        </w:tc>
      </w:tr>
      <w:tr w:rsidR="00DA3328" w:rsidRPr="00DA3328" w14:paraId="30DB0F37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E5D8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F67D3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EDF9B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45065E" w14:textId="58053BEF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11FB7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E8203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2831E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100C1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ABCB9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AED4A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20A7E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5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D5A9A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3</w:t>
            </w:r>
          </w:p>
        </w:tc>
      </w:tr>
      <w:tr w:rsidR="00DA3328" w:rsidRPr="00DA3328" w14:paraId="331BABE2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E381C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59B9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88FC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17192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62D567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45C11B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B21642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B0B82C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3A60ED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49477F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ECB367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2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4F5571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8</w:t>
            </w:r>
          </w:p>
        </w:tc>
      </w:tr>
      <w:tr w:rsidR="00DA3328" w:rsidRPr="00DA3328" w14:paraId="2EDD1D8C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DC75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5C82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33D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2D08C2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59CC3B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0C919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39B5A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FAAE2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F8940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1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5543D7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C6E56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85BA53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0</w:t>
            </w:r>
          </w:p>
        </w:tc>
      </w:tr>
      <w:tr w:rsidR="00DA3328" w:rsidRPr="00DA3328" w14:paraId="510E58C8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3480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FB31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5BB1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973D5F" w14:textId="5BD9177D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1A1B1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8DEFF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3B897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15264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6AEE7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5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4A9E8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AF5D7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0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A20E6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1</w:t>
            </w:r>
          </w:p>
        </w:tc>
      </w:tr>
      <w:tr w:rsidR="00DA3328" w:rsidRPr="00DA3328" w14:paraId="765F2617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70DDA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51AB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319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919BF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41A17D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81198A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619263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DDAE73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1E4F26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2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734804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42A37C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4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2AA9D3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1</w:t>
            </w:r>
          </w:p>
        </w:tc>
      </w:tr>
      <w:tr w:rsidR="00DA3328" w:rsidRPr="00DA3328" w14:paraId="4C15EFD3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45470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1B49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429F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BD91B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F8C366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0F1A3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6D929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9D5FD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7231F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2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4F3A46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F7BF5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873587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</w:tr>
      <w:tr w:rsidR="00DA3328" w:rsidRPr="00DA3328" w14:paraId="56F4516C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E51A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AEA7D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9C3D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8AE127" w14:textId="3267042E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EC6B0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D3184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56435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613BC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3E90A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8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40A80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7A8EA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4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BE5CA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1</w:t>
            </w:r>
          </w:p>
        </w:tc>
      </w:tr>
      <w:tr w:rsidR="00DA3328" w:rsidRPr="00DA3328" w14:paraId="23FF3D3C" w14:textId="77777777" w:rsidTr="00AC7DAF">
        <w:trPr>
          <w:trHeight w:val="288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E47A44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CC</w:t>
            </w:r>
            <w:r w:rsidRPr="00F31F42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338155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72D2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E42AD1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F649A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9747BC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4BCB77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6D8137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A6FD35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F0C586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7A9059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3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A477FD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9</w:t>
            </w:r>
          </w:p>
        </w:tc>
      </w:tr>
      <w:tr w:rsidR="00DA3328" w:rsidRPr="00DA3328" w14:paraId="25DF925B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CE53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522E3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FFE0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B3BEC9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4EF7FB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03982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F0CFA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5A4DE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6C3FE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1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ADD8E9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B302E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2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E82400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6</w:t>
            </w:r>
          </w:p>
        </w:tc>
      </w:tr>
      <w:tr w:rsidR="00DA3328" w:rsidRPr="00DA3328" w14:paraId="5172B61F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FE74E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8164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AFFB4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905D6D" w14:textId="35183686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5D11E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85066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52EFA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C01AB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CE3B9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D110E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817FB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0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0CC87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0</w:t>
            </w:r>
          </w:p>
        </w:tc>
      </w:tr>
      <w:tr w:rsidR="00DA3328" w:rsidRPr="00DA3328" w14:paraId="207BEBE2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1B50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9B6D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0B68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5378DC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F4765B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115BD1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045AF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421E13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C9B2A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D788E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DAD119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2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389973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1</w:t>
            </w:r>
          </w:p>
        </w:tc>
      </w:tr>
      <w:tr w:rsidR="00DA3328" w:rsidRPr="00DA3328" w14:paraId="5C396042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5061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972A5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6BB2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01378B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609B66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A8602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7E330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78727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CC917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0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2CF5E96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073C6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6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DA41EA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4</w:t>
            </w:r>
          </w:p>
        </w:tc>
      </w:tr>
      <w:tr w:rsidR="00DA3328" w:rsidRPr="00DA3328" w14:paraId="6B86B2DE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2EB18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D2A9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78C38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0AFE03" w14:textId="7CF07609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BF7F6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8647E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80AA4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11455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9D71B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1F8CC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67D92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5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03600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5</w:t>
            </w:r>
          </w:p>
        </w:tc>
      </w:tr>
      <w:tr w:rsidR="00DA3328" w:rsidRPr="00DA3328" w14:paraId="44504255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88EAC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A4B9E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91D0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4FB4C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6D7E6F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C3E76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D90F5E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D37053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D129A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38283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E6A939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5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9AC5BF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5</w:t>
            </w:r>
          </w:p>
        </w:tc>
      </w:tr>
      <w:tr w:rsidR="00DA3328" w:rsidRPr="00DA3328" w14:paraId="0A3E0E30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0D948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084DE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1DC3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5CC98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BAC64C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A4437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BC5BF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2197D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CB871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4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609A79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6E1A0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4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9EA3D4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1</w:t>
            </w:r>
          </w:p>
        </w:tc>
      </w:tr>
      <w:tr w:rsidR="00DA3328" w:rsidRPr="00DA3328" w14:paraId="27AF8368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2F3C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3FA0F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F04FC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3F2EE8" w14:textId="2FED42CA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F761C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6E236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50C45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881D1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D1922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E12AC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31EB4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8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1AFED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8</w:t>
            </w:r>
          </w:p>
        </w:tc>
      </w:tr>
      <w:tr w:rsidR="00DA3328" w:rsidRPr="00DA3328" w14:paraId="5DE0B63F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50E5A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870C5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22D2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1D1BB7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612852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F8ADB5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D0E99C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42F934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321F6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DEA872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4EF45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4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500E1B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3</w:t>
            </w:r>
          </w:p>
        </w:tc>
      </w:tr>
      <w:tr w:rsidR="00DA3328" w:rsidRPr="00DA3328" w14:paraId="7FDA07E2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BC7DA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2C752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806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25FFC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5D35C8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906C4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958D3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5873F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66A36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4F976ED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8553B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5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8E9E3E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1</w:t>
            </w:r>
          </w:p>
        </w:tc>
      </w:tr>
      <w:tr w:rsidR="00DA3328" w:rsidRPr="00DA3328" w14:paraId="698B878D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6D74E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2B331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4ADEA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A09D56" w14:textId="3C27FB40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C0AFF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2BEB7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F48E9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10163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3061F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5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2C215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07FF2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1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D4D20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4</w:t>
            </w:r>
          </w:p>
        </w:tc>
      </w:tr>
      <w:tr w:rsidR="00DA3328" w:rsidRPr="00DA3328" w14:paraId="7F68C344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DC210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EC36E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0813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B6A2E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E948E9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42F682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BAD76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FE6C90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3BB3BB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EE55A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58219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8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0E3DE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5</w:t>
            </w:r>
          </w:p>
        </w:tc>
      </w:tr>
      <w:tr w:rsidR="00DA3328" w:rsidRPr="00DA3328" w14:paraId="0B2D34EE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8026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24A8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97D4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D777F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222BB7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7E918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A2DFC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70DF4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32101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AA01AD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32BE2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6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4B6281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6</w:t>
            </w:r>
          </w:p>
        </w:tc>
      </w:tr>
      <w:tr w:rsidR="00DA3328" w:rsidRPr="00DA3328" w14:paraId="17FF53E6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44D0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BD2B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FBA21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44634D" w14:textId="64DEA51B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A2363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07EE5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4F8F8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429EB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CF967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CB3D3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F89B2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3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662DF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3</w:t>
            </w:r>
          </w:p>
        </w:tc>
      </w:tr>
      <w:tr w:rsidR="00DA3328" w:rsidRPr="00DA3328" w14:paraId="1A686AF7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42643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0C4F2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6096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97370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E26EDE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68148A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8CDF08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92846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2ED3C6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23319F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D786E8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8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0341DC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7</w:t>
            </w:r>
          </w:p>
        </w:tc>
      </w:tr>
      <w:tr w:rsidR="00DA3328" w:rsidRPr="00DA3328" w14:paraId="3AC26006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C346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D3803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1F7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0C6B4A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20D7E5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B5288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E1E0A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740CF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21E5D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07C985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EC427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1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20BE2C9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8</w:t>
            </w:r>
          </w:p>
        </w:tc>
      </w:tr>
      <w:tr w:rsidR="00DA3328" w:rsidRPr="00DA3328" w14:paraId="5C7300DC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EA899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E382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D347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C39711" w14:textId="4C70FB5D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876A8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0E808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66945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549AE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C7619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8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F7B73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3DBA1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6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19B64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7</w:t>
            </w:r>
          </w:p>
        </w:tc>
      </w:tr>
      <w:tr w:rsidR="00DA3328" w:rsidRPr="00DA3328" w14:paraId="644A616D" w14:textId="77777777" w:rsidTr="00AC7DAF">
        <w:trPr>
          <w:trHeight w:val="288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F4D8CE" w14:textId="2567F09C" w:rsidR="00DA3328" w:rsidRPr="00DA3328" w:rsidRDefault="00DA3328" w:rsidP="00D52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Δ</w:t>
            </w:r>
            <w:r w:rsidRPr="00DA332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CL"/>
              </w:rPr>
              <w:t>13</w:t>
            </w: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</w:t>
            </w:r>
            <w:r w:rsidR="00F31F42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m</w:t>
            </w:r>
            <w:r w:rsidR="009102B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 xml:space="preserve"> 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2E2B5B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17B3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6941F7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B8818B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29AB7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A4569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79AAE9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42847C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5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857236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1F59BB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3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63233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5</w:t>
            </w:r>
          </w:p>
        </w:tc>
      </w:tr>
      <w:tr w:rsidR="00DA3328" w:rsidRPr="00DA3328" w14:paraId="388F653B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8873C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E89A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EA18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158DA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6E8587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95F54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EF021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30757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171DC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9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CDE93C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D7A7B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4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948CA8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8</w:t>
            </w:r>
          </w:p>
        </w:tc>
      </w:tr>
      <w:tr w:rsidR="00DA3328" w:rsidRPr="00DA3328" w14:paraId="59046381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B526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4848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CB32A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522BB8" w14:textId="1F8651A3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642D6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2E902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5BEEF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EA932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1C25D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2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E3BD4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E164B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0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E2DB5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0</w:t>
            </w:r>
          </w:p>
        </w:tc>
      </w:tr>
      <w:tr w:rsidR="00DA3328" w:rsidRPr="00DA3328" w14:paraId="7C741E18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A24B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FDDB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AA9F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630857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E7D92D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77A6D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34934D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A7C092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378AF4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7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7E83B8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340D85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2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9B7D50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0</w:t>
            </w:r>
          </w:p>
        </w:tc>
      </w:tr>
      <w:tr w:rsidR="00DA3328" w:rsidRPr="00DA3328" w14:paraId="48BDD703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B3738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64092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70A8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51E14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F3C519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11C30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73A27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2D38B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E51A2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3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4028E5A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FF9DF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3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85D276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8</w:t>
            </w:r>
          </w:p>
        </w:tc>
      </w:tr>
      <w:tr w:rsidR="00DA3328" w:rsidRPr="00DA3328" w14:paraId="264976DC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EE6F3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CBA9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FC23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1B96EB" w14:textId="7EF6A032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7984C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E84E4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0F5D7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81AB7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9C039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41BDE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1DF8F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6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E402B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13</w:t>
            </w:r>
          </w:p>
        </w:tc>
      </w:tr>
      <w:tr w:rsidR="00DA3328" w:rsidRPr="00DA3328" w14:paraId="559BA93D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618ED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B2B64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EE0E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A44594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B2158C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95874C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185F5D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B357F1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E5884F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4F1F72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1A49EC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3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36C879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0</w:t>
            </w:r>
          </w:p>
        </w:tc>
      </w:tr>
      <w:tr w:rsidR="00DA3328" w:rsidRPr="00DA3328" w14:paraId="3F9DDE4F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B8782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E5643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ED0A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2F83DB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12E23FA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AFB98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6CAF0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82A01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446D5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3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1222A9E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DCA9F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2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A7257C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</w:tr>
      <w:tr w:rsidR="00DA3328" w:rsidRPr="00DA3328" w14:paraId="1DE83CCB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6649F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2FD38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2E397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721A3B" w14:textId="566C9107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65255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57827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3581C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C061A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6ED32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4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A8563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FF5E6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2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D595F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1</w:t>
            </w:r>
          </w:p>
        </w:tc>
      </w:tr>
      <w:tr w:rsidR="00DA3328" w:rsidRPr="00DA3328" w14:paraId="63A470FE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70F39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3EACE6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A58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28A322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AB3545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CB77AB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5EB10D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5F23D4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925D4F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B66D69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439C8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2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3D7AA1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2</w:t>
            </w:r>
          </w:p>
        </w:tc>
      </w:tr>
      <w:tr w:rsidR="00DA3328" w:rsidRPr="00DA3328" w14:paraId="78272FE6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8FB52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5CD8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492C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E5FF5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5827F9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65471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649CD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E19E0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7835A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5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50B0247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738AF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2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BA65C1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6</w:t>
            </w:r>
          </w:p>
        </w:tc>
      </w:tr>
      <w:tr w:rsidR="00DA3328" w:rsidRPr="00DA3328" w14:paraId="1CA8B486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65731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CAF1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5E39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89EB34" w14:textId="1E04A4EB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111CC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89036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54B12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1E09F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7194C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64C7B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4DBCB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2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4ED75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7</w:t>
            </w:r>
          </w:p>
        </w:tc>
      </w:tr>
      <w:tr w:rsidR="00DA3328" w:rsidRPr="00DA3328" w14:paraId="35FCD98B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232D4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04A0B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908E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D73A6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1E9533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298FB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87B1E3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6423F4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6825BD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20A00E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4D06CF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4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AF00BA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04</w:t>
            </w:r>
          </w:p>
        </w:tc>
      </w:tr>
      <w:tr w:rsidR="00DA3328" w:rsidRPr="00DA3328" w14:paraId="033D0F85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32805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25116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9DC5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BA743E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790A5B1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55892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7A6F8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16A01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09200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7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791E558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C4039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3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9CAC6E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8</w:t>
            </w:r>
          </w:p>
        </w:tc>
      </w:tr>
      <w:tr w:rsidR="00DA3328" w:rsidRPr="00DA3328" w14:paraId="2D643251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890A0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1940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94603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EF96A9" w14:textId="33378A03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73CCB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81E03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82DC3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46319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E88BE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4CCD6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71AFA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3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6B95F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22</w:t>
            </w:r>
          </w:p>
        </w:tc>
      </w:tr>
      <w:tr w:rsidR="00DA3328" w:rsidRPr="00DA3328" w14:paraId="02583BF0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EB194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4A590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3BC9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C269E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564D11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7B6AFA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67D986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4B544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3ECBA2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AE30E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496D36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6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937F25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3</w:t>
            </w:r>
          </w:p>
        </w:tc>
      </w:tr>
      <w:tr w:rsidR="00DA3328" w:rsidRPr="00DA3328" w14:paraId="7B55384B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01B3D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1BDB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FC0E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0D987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5C9F4FA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C03AA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97B35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C92A0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5DA18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C09F20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9810C6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6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8C8684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5</w:t>
            </w:r>
          </w:p>
        </w:tc>
      </w:tr>
      <w:tr w:rsidR="00DA3328" w:rsidRPr="00DA3328" w14:paraId="0FED518D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5D808C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19328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463AD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S+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609646" w14:textId="74B6693B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71DEA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76D99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85A56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26774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BB582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31BD3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33BF4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9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3E667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0</w:t>
            </w:r>
          </w:p>
        </w:tc>
      </w:tr>
      <w:tr w:rsidR="00DA3328" w:rsidRPr="00DA3328" w14:paraId="785C2494" w14:textId="77777777" w:rsidTr="00AC7DAF">
        <w:trPr>
          <w:trHeight w:val="288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5E46CC" w14:textId="171D3636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LAI</w:t>
            </w:r>
            <w:r w:rsidR="00261905" w:rsidRPr="00F31F42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an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EB8E8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69FC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C26A9E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2502BE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8B20170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FEDCD2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0E5069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D3BE25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5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D6728F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99BE4F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3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CAB07E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63</w:t>
            </w:r>
          </w:p>
        </w:tc>
      </w:tr>
      <w:tr w:rsidR="00DA3328" w:rsidRPr="00DA3328" w14:paraId="63121C57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F429FF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BC23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F373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1C6857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7FA849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BD595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19503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26761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8D27B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6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0539B61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0BF1B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5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F45C7E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2</w:t>
            </w:r>
          </w:p>
        </w:tc>
      </w:tr>
      <w:tr w:rsidR="00DA3328" w:rsidRPr="00DA3328" w14:paraId="77C79E00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D61D8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7C1C5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19AD3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6D7EF2" w14:textId="14EFFBF7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ABF22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751C08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C1275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0FE70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20275A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3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92A01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1501AE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4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EE29D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54</w:t>
            </w:r>
          </w:p>
        </w:tc>
      </w:tr>
      <w:tr w:rsidR="00DA3328" w:rsidRPr="00DA3328" w14:paraId="5CEE6309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56D19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71EBE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1D83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8B0172A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CA-LDA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675616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02585C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A89FE5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EED0F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6D304D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5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86CC08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221B5C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9</w:t>
            </w:r>
          </w:p>
        </w:tc>
        <w:tc>
          <w:tcPr>
            <w:tcW w:w="11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A8073FB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46</w:t>
            </w:r>
          </w:p>
        </w:tc>
      </w:tr>
      <w:tr w:rsidR="00DA3328" w:rsidRPr="00DA3328" w14:paraId="589CC7D6" w14:textId="77777777" w:rsidTr="00AC7DAF">
        <w:trPr>
          <w:trHeight w:val="288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A3DF7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80392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E5E3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7E8F3E1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S-DA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EE0E45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A4C32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DECDE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8E465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2CC075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3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61E02E54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5E46F2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1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BD4AA7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78</w:t>
            </w:r>
          </w:p>
        </w:tc>
      </w:tr>
      <w:tr w:rsidR="00DA3328" w:rsidRPr="00DA3328" w14:paraId="49E40E14" w14:textId="77777777" w:rsidTr="00AC7DAF">
        <w:trPr>
          <w:trHeight w:val="30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AB3B88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77B43" w14:textId="77777777" w:rsidR="00DA3328" w:rsidRPr="00DA3328" w:rsidRDefault="00DA3328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0B5A6" w14:textId="77777777" w:rsidR="00DA3328" w:rsidRPr="00DA3328" w:rsidRDefault="00DA3328" w:rsidP="00DA33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A561F8" w14:textId="55A1EC33" w:rsidR="00DA3328" w:rsidRPr="00DA3328" w:rsidRDefault="000171F3" w:rsidP="00DA33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proofErr w:type="spellStart"/>
            <w:r w:rsidRPr="00B91D03">
              <w:rPr>
                <w:rFonts w:ascii="Times New Roman" w:eastAsia="Times New Roman" w:hAnsi="Times New Roman" w:cs="Times New Roman"/>
                <w:i/>
                <w:color w:val="000000"/>
                <w:lang w:val="en-US" w:eastAsia="es-CL"/>
              </w:rPr>
              <w:t>k</w:t>
            </w:r>
            <w:r w:rsidR="00DA3328"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N</w:t>
            </w:r>
            <w:proofErr w:type="spellEnd"/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AC379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DC92A9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F34731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FF0EED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8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EC51B3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90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06EAF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8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70BC47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0</w:t>
            </w:r>
          </w:p>
        </w:tc>
        <w:tc>
          <w:tcPr>
            <w:tcW w:w="118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F3D29F" w14:textId="77777777" w:rsidR="00DA3328" w:rsidRPr="00DA3328" w:rsidRDefault="00DA3328" w:rsidP="00BF0D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CL"/>
              </w:rPr>
            </w:pPr>
            <w:r w:rsidRPr="00DA3328">
              <w:rPr>
                <w:rFonts w:ascii="Times New Roman" w:eastAsia="Times New Roman" w:hAnsi="Times New Roman" w:cs="Times New Roman"/>
                <w:lang w:val="en-US" w:eastAsia="es-CL"/>
              </w:rPr>
              <w:t>0.34</w:t>
            </w:r>
          </w:p>
        </w:tc>
      </w:tr>
    </w:tbl>
    <w:p w14:paraId="2008BDFD" w14:textId="3FB832DB" w:rsidR="00DA3328" w:rsidRPr="001A65C7" w:rsidRDefault="00DA65FA" w:rsidP="00950BA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v</w:t>
      </w:r>
      <w:proofErr w:type="gramEnd"/>
      <w:r w:rsidR="00DA3328"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SM2: spikes m</w:t>
      </w:r>
      <w:r w:rsidR="00DA3328" w:rsidRPr="001A65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="00DA3328" w:rsidRPr="001A65C7">
        <w:rPr>
          <w:rFonts w:ascii="Times New Roman" w:hAnsi="Times New Roman" w:cs="Times New Roman"/>
          <w:sz w:val="24"/>
          <w:szCs w:val="24"/>
          <w:lang w:val="en-US"/>
        </w:rPr>
        <w:t>, KPS: kernels spike</w:t>
      </w:r>
      <w:r w:rsidR="00DA3328" w:rsidRPr="001A65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DA3328"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; TKW: thousand kernels weight; GY: grain yield; </w:t>
      </w:r>
      <w:r w:rsidR="009102B3">
        <w:rPr>
          <w:rFonts w:ascii="Times New Roman" w:hAnsi="Times New Roman" w:cs="Times New Roman"/>
          <w:sz w:val="24"/>
          <w:szCs w:val="24"/>
          <w:lang w:val="en-US"/>
        </w:rPr>
        <w:t>Chl</w:t>
      </w:r>
      <w:r w:rsidR="00DA3328"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: SPAD </w:t>
      </w:r>
      <w:r w:rsidR="009102B3">
        <w:rPr>
          <w:rFonts w:ascii="Times New Roman" w:hAnsi="Times New Roman" w:cs="Times New Roman"/>
          <w:sz w:val="24"/>
          <w:szCs w:val="24"/>
          <w:lang w:val="en-US"/>
        </w:rPr>
        <w:t xml:space="preserve">index </w:t>
      </w:r>
      <w:r w:rsidR="00DA3328" w:rsidRPr="001A65C7">
        <w:rPr>
          <w:rFonts w:ascii="Times New Roman" w:hAnsi="Times New Roman" w:cs="Times New Roman"/>
          <w:sz w:val="24"/>
          <w:szCs w:val="24"/>
          <w:lang w:val="en-US"/>
        </w:rPr>
        <w:t>; water soluble carbohydrates concentration (WSC) and content (WSCC); ∆</w:t>
      </w:r>
      <w:r w:rsidR="00DA3328" w:rsidRPr="001A65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DA3328"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C: isotopic discrimination of </w:t>
      </w:r>
      <w:r w:rsidR="00DA3328" w:rsidRPr="001A65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DA3328" w:rsidRPr="001A65C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9102B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9102B3" w:rsidRPr="009102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02B3" w:rsidRPr="001A65C7">
        <w:rPr>
          <w:rFonts w:ascii="Times New Roman" w:hAnsi="Times New Roman" w:cs="Times New Roman"/>
          <w:sz w:val="24"/>
          <w:szCs w:val="24"/>
          <w:lang w:val="en-US"/>
        </w:rPr>
        <w:t>LAI: leaf area index</w:t>
      </w:r>
      <w:r w:rsidR="00DA3328"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A6D5E71" w14:textId="738E1394" w:rsidR="00DA3328" w:rsidRPr="001A65C7" w:rsidRDefault="00DA65FA" w:rsidP="00950BA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</w:t>
      </w:r>
      <w:r w:rsidR="00DA3328"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Trait measurement at anthesis (</w:t>
      </w:r>
      <w:r w:rsidR="00DA3328" w:rsidRPr="00F31F42">
        <w:rPr>
          <w:rFonts w:ascii="Times New Roman" w:hAnsi="Times New Roman" w:cs="Times New Roman"/>
          <w:i/>
          <w:sz w:val="24"/>
          <w:szCs w:val="24"/>
          <w:lang w:val="en-US"/>
        </w:rPr>
        <w:t>an</w:t>
      </w:r>
      <w:r w:rsidR="00DA3328" w:rsidRPr="001A65C7">
        <w:rPr>
          <w:rFonts w:ascii="Times New Roman" w:hAnsi="Times New Roman" w:cs="Times New Roman"/>
          <w:sz w:val="24"/>
          <w:szCs w:val="24"/>
          <w:lang w:val="en-US"/>
        </w:rPr>
        <w:t>), grain filling (</w:t>
      </w:r>
      <w:r w:rsidR="00DA3328" w:rsidRPr="00F31F42">
        <w:rPr>
          <w:rFonts w:ascii="Times New Roman" w:hAnsi="Times New Roman" w:cs="Times New Roman"/>
          <w:i/>
          <w:sz w:val="24"/>
          <w:szCs w:val="24"/>
          <w:lang w:val="en-US"/>
        </w:rPr>
        <w:t>gf</w:t>
      </w:r>
      <w:r w:rsidR="00DA3328" w:rsidRPr="001A65C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D579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A3328" w:rsidRPr="001A65C7">
        <w:rPr>
          <w:rFonts w:ascii="Times New Roman" w:hAnsi="Times New Roman" w:cs="Times New Roman"/>
          <w:sz w:val="24"/>
          <w:szCs w:val="24"/>
          <w:lang w:val="en-US"/>
        </w:rPr>
        <w:t>or maturity (</w:t>
      </w:r>
      <w:r w:rsidR="00DA3328" w:rsidRPr="00F31F42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DA3328" w:rsidRPr="001A65C7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66D7964D" w14:textId="77777777" w:rsidR="00DA65FA" w:rsidRDefault="00DA65FA" w:rsidP="00DA65F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2A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ectral reflectance measurement at 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anthe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AN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ain 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fill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GF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7AE05C6" w14:textId="5295EBB5" w:rsidR="00DA65FA" w:rsidRPr="001A65C7" w:rsidRDefault="00DA65FA" w:rsidP="00DA65FA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2A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ydric conditions were 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water str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W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full</w:t>
      </w:r>
      <w:r w:rsidR="008C6FD4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irrigat</w:t>
      </w:r>
      <w:r>
        <w:rPr>
          <w:rFonts w:ascii="Times New Roman" w:hAnsi="Times New Roman" w:cs="Times New Roman"/>
          <w:sz w:val="24"/>
          <w:szCs w:val="24"/>
          <w:lang w:val="en-US"/>
        </w:rPr>
        <w:t>ed (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FI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the combination (WS+FI)</w:t>
      </w:r>
      <w:r w:rsidRPr="001A65C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BBFAE81" w14:textId="77777777" w:rsidR="00DA3328" w:rsidRPr="007F48F9" w:rsidRDefault="00DA3328" w:rsidP="00DA33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96849F" w14:textId="77777777" w:rsidR="00DA3328" w:rsidRPr="00DA3328" w:rsidRDefault="00DA3328">
      <w:pPr>
        <w:rPr>
          <w:lang w:val="en-US"/>
        </w:rPr>
      </w:pPr>
      <w:bookmarkStart w:id="0" w:name="_GoBack"/>
      <w:bookmarkEnd w:id="0"/>
    </w:p>
    <w:sectPr w:rsidR="00DA3328" w:rsidRPr="00DA3328" w:rsidSect="00DA332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328"/>
    <w:rsid w:val="000171F3"/>
    <w:rsid w:val="0013553F"/>
    <w:rsid w:val="0021422A"/>
    <w:rsid w:val="00261905"/>
    <w:rsid w:val="002F794F"/>
    <w:rsid w:val="00420E62"/>
    <w:rsid w:val="00475F43"/>
    <w:rsid w:val="004A726C"/>
    <w:rsid w:val="005D579A"/>
    <w:rsid w:val="00742A4B"/>
    <w:rsid w:val="00771800"/>
    <w:rsid w:val="008C6FD4"/>
    <w:rsid w:val="009102B3"/>
    <w:rsid w:val="00917C11"/>
    <w:rsid w:val="00950BAC"/>
    <w:rsid w:val="009775FD"/>
    <w:rsid w:val="00A47FCE"/>
    <w:rsid w:val="00AC7DAF"/>
    <w:rsid w:val="00AF0C4F"/>
    <w:rsid w:val="00AF41C6"/>
    <w:rsid w:val="00B50470"/>
    <w:rsid w:val="00B91D03"/>
    <w:rsid w:val="00B91EEC"/>
    <w:rsid w:val="00BF0D2D"/>
    <w:rsid w:val="00D06213"/>
    <w:rsid w:val="00D5267A"/>
    <w:rsid w:val="00DA3328"/>
    <w:rsid w:val="00DA65FA"/>
    <w:rsid w:val="00E457E9"/>
    <w:rsid w:val="00ED7293"/>
    <w:rsid w:val="00F20CD4"/>
    <w:rsid w:val="00F31F42"/>
    <w:rsid w:val="00F8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6BD9780"/>
  <w15:docId w15:val="{55156EB3-1DD9-4E3E-B739-3B6FA133E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32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A72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726C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5267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5267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5267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5267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526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5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58BE9AA-BB8D-4133-BBB3-61AB47D76234}"/>
</file>

<file path=customXml/itemProps2.xml><?xml version="1.0" encoding="utf-8"?>
<ds:datastoreItem xmlns:ds="http://schemas.openxmlformats.org/officeDocument/2006/customXml" ds:itemID="{8E0CE571-C504-45CE-B6BF-9832F022F190}"/>
</file>

<file path=customXml/itemProps3.xml><?xml version="1.0" encoding="utf-8"?>
<ds:datastoreItem xmlns:ds="http://schemas.openxmlformats.org/officeDocument/2006/customXml" ds:itemID="{8F0F6E89-47EC-4AF0-8122-E5EC97D1ACC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23</Words>
  <Characters>10028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cp:lastPrinted>2016-09-06T15:28:00Z</cp:lastPrinted>
  <dcterms:created xsi:type="dcterms:W3CDTF">2017-02-22T03:04:00Z</dcterms:created>
  <dcterms:modified xsi:type="dcterms:W3CDTF">2017-02-22T03:04:00Z</dcterms:modified>
</cp:coreProperties>
</file>